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E7FB2" w14:textId="5E1C84BA" w:rsidR="00C95CCA" w:rsidRPr="00C95CCA" w:rsidRDefault="00C95CCA" w:rsidP="00C95CCA">
      <w:pPr>
        <w:jc w:val="center"/>
        <w:rPr>
          <w:bCs/>
          <w:color w:val="000000" w:themeColor="text1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C95CCA">
        <w:rPr>
          <w:b/>
          <w:color w:val="000000" w:themeColor="text1"/>
          <w:lang w:eastAsia="zh-CN"/>
          <w14:textOutline w14:w="0" w14:cap="flat" w14:cmpd="sng" w14:algn="ctr">
            <w14:noFill/>
            <w14:prstDash w14:val="solid"/>
            <w14:bevel/>
          </w14:textOutline>
        </w:rPr>
        <w:t>Supplement:</w:t>
      </w:r>
      <w:r w:rsidRPr="00C95CCA">
        <w:rPr>
          <w:bCs/>
          <w:color w:val="000000" w:themeColor="text1"/>
          <w:lang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 Systematic review of genome-wide association studies of periodontitis</w:t>
      </w:r>
    </w:p>
    <w:p w14:paraId="420A76C9" w14:textId="77777777" w:rsidR="00C95CCA" w:rsidRDefault="00C95CCA" w:rsidP="00C95CCA">
      <w:pPr>
        <w:rPr>
          <w:color w:val="000000" w:themeColor="text1"/>
          <w:sz w:val="20"/>
          <w:szCs w:val="20"/>
        </w:rPr>
      </w:pPr>
    </w:p>
    <w:p w14:paraId="439EE001" w14:textId="026936EC" w:rsidR="0011161C" w:rsidRPr="001E37B1" w:rsidRDefault="566486D9" w:rsidP="0011161C">
      <w:pPr>
        <w:rPr>
          <w:b/>
          <w:bCs/>
        </w:rPr>
      </w:pPr>
      <w:r w:rsidRPr="001E37B1">
        <w:rPr>
          <w:b/>
          <w:bCs/>
          <w:color w:val="000000"/>
          <w:shd w:val="clear" w:color="auto" w:fill="FFFFFF"/>
        </w:rPr>
        <w:t>Table S1</w:t>
      </w:r>
      <w:r w:rsidR="0011161C" w:rsidRPr="001E37B1">
        <w:rPr>
          <w:b/>
          <w:bCs/>
          <w:color w:val="000000"/>
          <w:shd w:val="clear" w:color="auto" w:fill="FFFFFF"/>
        </w:rPr>
        <w:t xml:space="preserve">. The search strategies and results summary in the GWAS </w:t>
      </w:r>
      <w:proofErr w:type="spellStart"/>
      <w:r w:rsidR="0011161C" w:rsidRPr="001E37B1">
        <w:rPr>
          <w:b/>
          <w:bCs/>
          <w:color w:val="000000"/>
          <w:shd w:val="clear" w:color="auto" w:fill="FFFFFF"/>
        </w:rPr>
        <w:t>catalog</w:t>
      </w:r>
      <w:proofErr w:type="spellEnd"/>
      <w:r w:rsidR="00EB6067" w:rsidRPr="001E37B1">
        <w:rPr>
          <w:b/>
          <w:bCs/>
          <w:color w:val="000000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11161C" w14:paraId="20D2C9F2" w14:textId="77777777" w:rsidTr="003824B5">
        <w:tc>
          <w:tcPr>
            <w:tcW w:w="3005" w:type="dxa"/>
          </w:tcPr>
          <w:p w14:paraId="41046F1D" w14:textId="77777777" w:rsidR="0011161C" w:rsidRDefault="0011161C" w:rsidP="003824B5">
            <w:r>
              <w:t>Search terms &amp; search strategy</w:t>
            </w:r>
          </w:p>
        </w:tc>
        <w:tc>
          <w:tcPr>
            <w:tcW w:w="3005" w:type="dxa"/>
          </w:tcPr>
          <w:p w14:paraId="622782D3" w14:textId="77777777" w:rsidR="0011161C" w:rsidRDefault="0011161C" w:rsidP="003824B5">
            <w:r>
              <w:t>Search results</w:t>
            </w:r>
          </w:p>
        </w:tc>
      </w:tr>
      <w:tr w:rsidR="0011161C" w14:paraId="23E53787" w14:textId="77777777" w:rsidTr="003824B5">
        <w:tc>
          <w:tcPr>
            <w:tcW w:w="3005" w:type="dxa"/>
          </w:tcPr>
          <w:p w14:paraId="519A14F7" w14:textId="77777777" w:rsidR="0011161C" w:rsidRDefault="0011161C" w:rsidP="003824B5">
            <w:r>
              <w:t>Periodontal disease</w:t>
            </w:r>
          </w:p>
        </w:tc>
        <w:tc>
          <w:tcPr>
            <w:tcW w:w="3005" w:type="dxa"/>
          </w:tcPr>
          <w:p w14:paraId="1F232F95" w14:textId="77777777" w:rsidR="0011161C" w:rsidRDefault="0011161C" w:rsidP="003824B5">
            <w:r>
              <w:t>3</w:t>
            </w:r>
          </w:p>
        </w:tc>
      </w:tr>
      <w:tr w:rsidR="0011161C" w14:paraId="3141C6E6" w14:textId="77777777" w:rsidTr="003824B5">
        <w:tc>
          <w:tcPr>
            <w:tcW w:w="3005" w:type="dxa"/>
          </w:tcPr>
          <w:p w14:paraId="2B900C10" w14:textId="77777777" w:rsidR="0011161C" w:rsidRDefault="0011161C" w:rsidP="003824B5">
            <w:r w:rsidRPr="00424731">
              <w:rPr>
                <w:color w:val="000000"/>
                <w:shd w:val="clear" w:color="auto" w:fill="FFFFFF"/>
              </w:rPr>
              <w:t>periodontitis</w:t>
            </w:r>
          </w:p>
        </w:tc>
        <w:tc>
          <w:tcPr>
            <w:tcW w:w="3005" w:type="dxa"/>
          </w:tcPr>
          <w:p w14:paraId="502B895E" w14:textId="77777777" w:rsidR="0011161C" w:rsidRDefault="0011161C" w:rsidP="003824B5">
            <w:r>
              <w:t>13</w:t>
            </w:r>
          </w:p>
        </w:tc>
      </w:tr>
      <w:tr w:rsidR="0011161C" w14:paraId="3EA14D01" w14:textId="77777777" w:rsidTr="003824B5">
        <w:tc>
          <w:tcPr>
            <w:tcW w:w="3005" w:type="dxa"/>
          </w:tcPr>
          <w:p w14:paraId="437820AC" w14:textId="77777777" w:rsidR="0011161C" w:rsidRDefault="0011161C" w:rsidP="003824B5">
            <w:proofErr w:type="spellStart"/>
            <w:r w:rsidRPr="00AB4463">
              <w:t>periodon</w:t>
            </w:r>
            <w:proofErr w:type="spellEnd"/>
          </w:p>
        </w:tc>
        <w:tc>
          <w:tcPr>
            <w:tcW w:w="3005" w:type="dxa"/>
          </w:tcPr>
          <w:p w14:paraId="728A4C62" w14:textId="77777777" w:rsidR="0011161C" w:rsidRDefault="0011161C" w:rsidP="003824B5">
            <w:r>
              <w:t>0</w:t>
            </w:r>
          </w:p>
        </w:tc>
      </w:tr>
      <w:tr w:rsidR="0011161C" w14:paraId="517DA6F0" w14:textId="77777777" w:rsidTr="003824B5">
        <w:tc>
          <w:tcPr>
            <w:tcW w:w="3005" w:type="dxa"/>
          </w:tcPr>
          <w:p w14:paraId="55AFF464" w14:textId="77777777" w:rsidR="0011161C" w:rsidRPr="00AB4463" w:rsidRDefault="0011161C" w:rsidP="003824B5"/>
        </w:tc>
        <w:tc>
          <w:tcPr>
            <w:tcW w:w="3005" w:type="dxa"/>
          </w:tcPr>
          <w:p w14:paraId="5A3F827C" w14:textId="77777777" w:rsidR="0011161C" w:rsidRDefault="0011161C" w:rsidP="003824B5"/>
        </w:tc>
      </w:tr>
    </w:tbl>
    <w:p w14:paraId="4D13ED83" w14:textId="277B31F7" w:rsidR="0011161C" w:rsidRDefault="0011161C" w:rsidP="0011161C">
      <w:pPr>
        <w:rPr>
          <w:lang w:val="en-US"/>
        </w:rPr>
      </w:pPr>
    </w:p>
    <w:p w14:paraId="108BA5BE" w14:textId="7AE6C3EA" w:rsidR="0011161C" w:rsidRPr="005102A3" w:rsidRDefault="15C7EAF1" w:rsidP="00EB6067">
      <w:pPr>
        <w:rPr>
          <w:b/>
          <w:bCs/>
        </w:rPr>
      </w:pPr>
      <w:r w:rsidRPr="001E37B1">
        <w:rPr>
          <w:b/>
          <w:bCs/>
          <w:lang w:val="en-US"/>
        </w:rPr>
        <w:t>Table S2</w:t>
      </w:r>
      <w:r w:rsidR="00EB6067" w:rsidRPr="001E37B1">
        <w:rPr>
          <w:b/>
          <w:bCs/>
          <w:lang w:val="en-US"/>
        </w:rPr>
        <w:t xml:space="preserve">. </w:t>
      </w:r>
      <w:r w:rsidR="00EB6067" w:rsidRPr="001E37B1">
        <w:rPr>
          <w:b/>
          <w:bCs/>
          <w:color w:val="000000"/>
          <w:shd w:val="clear" w:color="auto" w:fill="FFFFFF"/>
        </w:rPr>
        <w:t>The search</w:t>
      </w:r>
      <w:r w:rsidR="00EB6067">
        <w:rPr>
          <w:b/>
          <w:bCs/>
          <w:color w:val="000000"/>
          <w:shd w:val="clear" w:color="auto" w:fill="FFFFFF"/>
        </w:rPr>
        <w:t xml:space="preserve"> strategies and results summary in</w:t>
      </w:r>
      <w:r w:rsidR="001E37B1">
        <w:rPr>
          <w:b/>
          <w:bCs/>
        </w:rPr>
        <w:t xml:space="preserve"> PubMed</w:t>
      </w:r>
      <w:r w:rsidR="0011161C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5290"/>
        <w:gridCol w:w="1560"/>
      </w:tblGrid>
      <w:tr w:rsidR="0011161C" w14:paraId="5AE314BD" w14:textId="77777777" w:rsidTr="003824B5">
        <w:tc>
          <w:tcPr>
            <w:tcW w:w="2076" w:type="dxa"/>
          </w:tcPr>
          <w:p w14:paraId="586213C2" w14:textId="77777777" w:rsidR="0011161C" w:rsidRDefault="0011161C" w:rsidP="003824B5">
            <w:r>
              <w:t>category</w:t>
            </w:r>
          </w:p>
        </w:tc>
        <w:tc>
          <w:tcPr>
            <w:tcW w:w="5290" w:type="dxa"/>
          </w:tcPr>
          <w:p w14:paraId="459CD9FC" w14:textId="5C247265" w:rsidR="0011161C" w:rsidRDefault="0011161C" w:rsidP="003824B5">
            <w:r>
              <w:t>Search strateg</w:t>
            </w:r>
            <w:r w:rsidR="00EB6067">
              <w:t>y</w:t>
            </w:r>
          </w:p>
        </w:tc>
        <w:tc>
          <w:tcPr>
            <w:tcW w:w="1560" w:type="dxa"/>
          </w:tcPr>
          <w:p w14:paraId="2D637097" w14:textId="77777777" w:rsidR="0011161C" w:rsidRDefault="0011161C" w:rsidP="003824B5">
            <w:r>
              <w:t>results</w:t>
            </w:r>
          </w:p>
        </w:tc>
      </w:tr>
      <w:tr w:rsidR="0011161C" w14:paraId="032148E8" w14:textId="77777777" w:rsidTr="003824B5">
        <w:tc>
          <w:tcPr>
            <w:tcW w:w="2076" w:type="dxa"/>
          </w:tcPr>
          <w:p w14:paraId="549F863A" w14:textId="77777777" w:rsidR="0011161C" w:rsidRDefault="0011161C" w:rsidP="003824B5">
            <w:r>
              <w:t>1. periodontitis</w:t>
            </w:r>
          </w:p>
        </w:tc>
        <w:tc>
          <w:tcPr>
            <w:tcW w:w="5290" w:type="dxa"/>
          </w:tcPr>
          <w:p w14:paraId="06ED4AAC" w14:textId="77777777" w:rsidR="0011161C" w:rsidRDefault="0011161C" w:rsidP="003824B5">
            <w:r w:rsidRPr="00CE246F">
              <w:t>((periodontal disease[Title/Abstract]) OR (periodontitis[Title/Abstract])) OR (</w:t>
            </w:r>
            <w:proofErr w:type="spellStart"/>
            <w:r w:rsidRPr="00CE246F">
              <w:t>periodon</w:t>
            </w:r>
            <w:proofErr w:type="spellEnd"/>
            <w:r w:rsidRPr="00CE246F">
              <w:t>*[Title/Abstract])</w:t>
            </w:r>
          </w:p>
        </w:tc>
        <w:tc>
          <w:tcPr>
            <w:tcW w:w="1560" w:type="dxa"/>
          </w:tcPr>
          <w:p w14:paraId="585655AA" w14:textId="77777777" w:rsidR="0011161C" w:rsidRDefault="0011161C" w:rsidP="003824B5"/>
        </w:tc>
      </w:tr>
      <w:tr w:rsidR="0011161C" w14:paraId="49F043E7" w14:textId="77777777" w:rsidTr="003824B5">
        <w:tc>
          <w:tcPr>
            <w:tcW w:w="2076" w:type="dxa"/>
          </w:tcPr>
          <w:p w14:paraId="2EF6A035" w14:textId="77777777" w:rsidR="0011161C" w:rsidRDefault="0011161C" w:rsidP="003824B5">
            <w:r>
              <w:t>2. GWAS</w:t>
            </w:r>
          </w:p>
        </w:tc>
        <w:tc>
          <w:tcPr>
            <w:tcW w:w="5290" w:type="dxa"/>
          </w:tcPr>
          <w:p w14:paraId="466CE660" w14:textId="77777777" w:rsidR="0011161C" w:rsidRDefault="0011161C" w:rsidP="003824B5">
            <w:r w:rsidRPr="00E00DA1">
              <w:t>((((((GWA[Title/Abstract]) OR (genome wide[Title/Abstract])) OR (</w:t>
            </w:r>
            <w:r>
              <w:t>GWAS</w:t>
            </w:r>
            <w:r w:rsidRPr="00E00DA1">
              <w:t>[Title/Abstract])) OR (genome wide association[Title/Abstract])) OR (whole genome association[Title/Abstract])) OR (WGA[Title/Abstract])) OR (WGAS[Title/Abstract])</w:t>
            </w:r>
          </w:p>
        </w:tc>
        <w:tc>
          <w:tcPr>
            <w:tcW w:w="1560" w:type="dxa"/>
          </w:tcPr>
          <w:p w14:paraId="5ACEC88A" w14:textId="77777777" w:rsidR="0011161C" w:rsidRDefault="0011161C" w:rsidP="003824B5"/>
        </w:tc>
      </w:tr>
      <w:tr w:rsidR="0011161C" w14:paraId="57787049" w14:textId="77777777" w:rsidTr="003824B5">
        <w:tc>
          <w:tcPr>
            <w:tcW w:w="2076" w:type="dxa"/>
          </w:tcPr>
          <w:p w14:paraId="2169D2BB" w14:textId="77777777" w:rsidR="0011161C" w:rsidRDefault="0011161C" w:rsidP="003824B5">
            <w:r>
              <w:t>1 and 2</w:t>
            </w:r>
          </w:p>
        </w:tc>
        <w:tc>
          <w:tcPr>
            <w:tcW w:w="5290" w:type="dxa"/>
          </w:tcPr>
          <w:p w14:paraId="73C6134B" w14:textId="77777777" w:rsidR="0011161C" w:rsidRDefault="0011161C" w:rsidP="003824B5">
            <w:r w:rsidRPr="003653E1">
              <w:t>(((periodontal disease[Title/Abstract]) OR (periodontitis[Title/Abstract])) OR (</w:t>
            </w:r>
            <w:proofErr w:type="spellStart"/>
            <w:r w:rsidRPr="003653E1">
              <w:t>periodon</w:t>
            </w:r>
            <w:proofErr w:type="spellEnd"/>
            <w:r w:rsidRPr="003653E1">
              <w:t>*[Title/Abstract])) AND (((((((GWA[Title/Abstract]) OR (genome wide[Title/Abstract])) OR (</w:t>
            </w:r>
            <w:r>
              <w:t>GWAS</w:t>
            </w:r>
            <w:r w:rsidRPr="003653E1">
              <w:t>[Title/Abstract])) OR (genome wide association[Title/Abstract])) OR (whole genome association[Title/Abstract])) OR (WGA[Title/Abstract])) OR (WGAS[Title/Abstract]))</w:t>
            </w:r>
          </w:p>
        </w:tc>
        <w:tc>
          <w:tcPr>
            <w:tcW w:w="1560" w:type="dxa"/>
          </w:tcPr>
          <w:p w14:paraId="10DF0967" w14:textId="77777777" w:rsidR="0011161C" w:rsidRDefault="0011161C" w:rsidP="003824B5">
            <w:r>
              <w:t>202</w:t>
            </w:r>
          </w:p>
        </w:tc>
      </w:tr>
    </w:tbl>
    <w:p w14:paraId="42787F61" w14:textId="77777777" w:rsidR="0011161C" w:rsidRDefault="0011161C" w:rsidP="0011161C"/>
    <w:p w14:paraId="23BB846E" w14:textId="14617659" w:rsidR="0011161C" w:rsidRDefault="0EA2D5A7" w:rsidP="0011161C">
      <w:pPr>
        <w:rPr>
          <w:b/>
          <w:bCs/>
        </w:rPr>
      </w:pPr>
      <w:r w:rsidRPr="001E37B1">
        <w:rPr>
          <w:b/>
          <w:bCs/>
          <w:lang w:val="en-US"/>
        </w:rPr>
        <w:t>Table S3</w:t>
      </w:r>
      <w:r w:rsidR="00F77508" w:rsidRPr="001E37B1">
        <w:rPr>
          <w:b/>
          <w:bCs/>
          <w:lang w:val="en-US"/>
        </w:rPr>
        <w:t xml:space="preserve">. </w:t>
      </w:r>
      <w:r w:rsidR="00F77508" w:rsidRPr="001E37B1">
        <w:rPr>
          <w:b/>
          <w:bCs/>
          <w:color w:val="000000"/>
          <w:shd w:val="clear" w:color="auto" w:fill="FFFFFF"/>
        </w:rPr>
        <w:t>The</w:t>
      </w:r>
      <w:r w:rsidR="00F77508">
        <w:rPr>
          <w:b/>
          <w:bCs/>
          <w:color w:val="000000"/>
          <w:shd w:val="clear" w:color="auto" w:fill="FFFFFF"/>
        </w:rPr>
        <w:t xml:space="preserve"> search strategies and results summary in ScienceDirect </w:t>
      </w:r>
    </w:p>
    <w:p w14:paraId="43D4E8F5" w14:textId="3810A5D6" w:rsidR="004E3984" w:rsidRPr="004E3984" w:rsidRDefault="0011161C" w:rsidP="0011161C">
      <w:pPr>
        <w:rPr>
          <w:rFonts w:asciiTheme="minorHAnsi" w:eastAsiaTheme="minorEastAsia" w:hAnsiTheme="minorHAnsi" w:cstheme="minorBidi"/>
          <w:sz w:val="22"/>
          <w:szCs w:val="22"/>
          <w:bdr w:val="none" w:sz="0" w:space="0" w:color="auto"/>
          <w:lang w:eastAsia="zh-CN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4E3984">
        <w:rPr>
          <w:lang w:val="en-US"/>
        </w:rPr>
        <w:instrText xml:space="preserve">Excel.SheetBinaryMacroEnabled.12 "C:\\Users\\gaoch\\OneDrive - University of Leeds\\Research - systematic review of GWAS dental health\\search summary\\ScienceDirect\\periodontitis\\ScienceDirect-Search-History.csv" ScienceDirect-Search-History!R1C1:R13C6 </w:instrText>
      </w:r>
      <w:r>
        <w:rPr>
          <w:lang w:val="en-US"/>
        </w:rPr>
        <w:instrText xml:space="preserve">\a \f 5 \h  \* MERGEFORMAT </w:instrText>
      </w:r>
      <w:r>
        <w:rPr>
          <w:lang w:val="en-US"/>
        </w:rPr>
        <w:fldChar w:fldCharType="separate"/>
      </w:r>
    </w:p>
    <w:p w14:paraId="6BD441C8" w14:textId="32776D24" w:rsidR="0011161C" w:rsidRDefault="0011161C" w:rsidP="004E39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5"/>
        <w:gridCol w:w="4468"/>
        <w:gridCol w:w="2309"/>
      </w:tblGrid>
      <w:tr w:rsidR="0011161C" w:rsidRPr="00DE2A1E" w14:paraId="13826F79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48EC7CFB" w14:textId="5163FA50" w:rsidR="0011161C" w:rsidRPr="00DE2A1E" w:rsidRDefault="0011161C" w:rsidP="003824B5">
            <w:r w:rsidRPr="00DE2A1E">
              <w:lastRenderedPageBreak/>
              <w:t>Search</w:t>
            </w:r>
            <w:r w:rsidR="001E37B1">
              <w:t xml:space="preserve"> terms/search strategies</w:t>
            </w:r>
          </w:p>
        </w:tc>
        <w:tc>
          <w:tcPr>
            <w:tcW w:w="0" w:type="auto"/>
            <w:noWrap/>
            <w:hideMark/>
          </w:tcPr>
          <w:p w14:paraId="3383959B" w14:textId="77777777" w:rsidR="0011161C" w:rsidRPr="00DE2A1E" w:rsidRDefault="0011161C" w:rsidP="003824B5">
            <w:r w:rsidRPr="00DE2A1E">
              <w:t>search field</w:t>
            </w:r>
          </w:p>
        </w:tc>
        <w:tc>
          <w:tcPr>
            <w:tcW w:w="0" w:type="auto"/>
            <w:noWrap/>
            <w:hideMark/>
          </w:tcPr>
          <w:p w14:paraId="5A0F2EC7" w14:textId="77777777" w:rsidR="0011161C" w:rsidRPr="00DE2A1E" w:rsidRDefault="0011161C" w:rsidP="003824B5">
            <w:r w:rsidRPr="00DE2A1E">
              <w:t>No. of Search Results</w:t>
            </w:r>
          </w:p>
        </w:tc>
      </w:tr>
      <w:tr w:rsidR="0011161C" w:rsidRPr="00DE2A1E" w14:paraId="595E0B91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0DFB2D02" w14:textId="77777777" w:rsidR="0011161C" w:rsidRPr="00DE2A1E" w:rsidRDefault="0011161C" w:rsidP="003824B5">
            <w:r w:rsidRPr="00DE2A1E">
              <w:t xml:space="preserve"> WGA periodontal disease</w:t>
            </w:r>
          </w:p>
        </w:tc>
        <w:tc>
          <w:tcPr>
            <w:tcW w:w="0" w:type="auto"/>
            <w:vMerge w:val="restart"/>
            <w:noWrap/>
            <w:hideMark/>
          </w:tcPr>
          <w:p w14:paraId="77FA541B" w14:textId="77777777" w:rsidR="0011161C" w:rsidRPr="00DE2A1E" w:rsidRDefault="0011161C" w:rsidP="003824B5">
            <w:pPr>
              <w:spacing w:after="160" w:line="259" w:lineRule="auto"/>
              <w:rPr>
                <w:kern w:val="2"/>
                <w14:ligatures w14:val="standardContextual"/>
              </w:rPr>
            </w:pPr>
            <w:r w:rsidRPr="00DE2A1E">
              <w:t xml:space="preserve"> Title, abstract or author-specified keywords</w:t>
            </w:r>
          </w:p>
          <w:p w14:paraId="59797A5B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2457DA4A" w14:textId="77777777" w:rsidR="0011161C" w:rsidRPr="00DE2A1E" w:rsidRDefault="0011161C" w:rsidP="003824B5">
            <w:r w:rsidRPr="00DE2A1E">
              <w:t>1</w:t>
            </w:r>
          </w:p>
        </w:tc>
      </w:tr>
      <w:tr w:rsidR="0011161C" w:rsidRPr="00DE2A1E" w14:paraId="01A321B8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07EEACD8" w14:textId="77777777" w:rsidR="0011161C" w:rsidRPr="00DE2A1E" w:rsidRDefault="0011161C" w:rsidP="003824B5">
            <w:r w:rsidRPr="00DE2A1E">
              <w:t xml:space="preserve"> WGA periodontitis</w:t>
            </w:r>
          </w:p>
        </w:tc>
        <w:tc>
          <w:tcPr>
            <w:tcW w:w="0" w:type="auto"/>
            <w:vMerge/>
            <w:noWrap/>
            <w:hideMark/>
          </w:tcPr>
          <w:p w14:paraId="6A6994E9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6F82A28E" w14:textId="77777777" w:rsidR="0011161C" w:rsidRPr="00DE2A1E" w:rsidRDefault="0011161C" w:rsidP="003824B5">
            <w:r w:rsidRPr="00DE2A1E">
              <w:t>0</w:t>
            </w:r>
          </w:p>
        </w:tc>
      </w:tr>
      <w:tr w:rsidR="0011161C" w:rsidRPr="00DE2A1E" w14:paraId="290ABFDD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6A513455" w14:textId="77777777" w:rsidR="0011161C" w:rsidRPr="00DE2A1E" w:rsidRDefault="0011161C" w:rsidP="003824B5">
            <w:r w:rsidRPr="00DE2A1E">
              <w:t xml:space="preserve"> whole genome association periodontal disease</w:t>
            </w:r>
          </w:p>
        </w:tc>
        <w:tc>
          <w:tcPr>
            <w:tcW w:w="0" w:type="auto"/>
            <w:vMerge/>
            <w:noWrap/>
            <w:hideMark/>
          </w:tcPr>
          <w:p w14:paraId="48518C54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7B814396" w14:textId="77777777" w:rsidR="0011161C" w:rsidRPr="00DE2A1E" w:rsidRDefault="0011161C" w:rsidP="003824B5">
            <w:r w:rsidRPr="00DE2A1E">
              <w:t>1</w:t>
            </w:r>
          </w:p>
        </w:tc>
      </w:tr>
      <w:tr w:rsidR="0011161C" w:rsidRPr="00DE2A1E" w14:paraId="158C357A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1C6F4A31" w14:textId="77777777" w:rsidR="0011161C" w:rsidRPr="00DE2A1E" w:rsidRDefault="0011161C" w:rsidP="003824B5">
            <w:r w:rsidRPr="00DE2A1E">
              <w:t xml:space="preserve"> whole genome association periodontitis</w:t>
            </w:r>
          </w:p>
        </w:tc>
        <w:tc>
          <w:tcPr>
            <w:tcW w:w="0" w:type="auto"/>
            <w:vMerge/>
            <w:noWrap/>
            <w:hideMark/>
          </w:tcPr>
          <w:p w14:paraId="747E0986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22403DB6" w14:textId="77777777" w:rsidR="0011161C" w:rsidRPr="00DE2A1E" w:rsidRDefault="0011161C" w:rsidP="003824B5">
            <w:r w:rsidRPr="00DE2A1E">
              <w:t>0</w:t>
            </w:r>
          </w:p>
        </w:tc>
      </w:tr>
      <w:tr w:rsidR="0011161C" w:rsidRPr="00DE2A1E" w14:paraId="7EFBB5C6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3EEC524D" w14:textId="77777777" w:rsidR="0011161C" w:rsidRPr="00DE2A1E" w:rsidRDefault="0011161C" w:rsidP="003824B5">
            <w:r w:rsidRPr="00DE2A1E">
              <w:t xml:space="preserve"> genome wide association periodontal disease</w:t>
            </w:r>
          </w:p>
        </w:tc>
        <w:tc>
          <w:tcPr>
            <w:tcW w:w="0" w:type="auto"/>
            <w:vMerge/>
            <w:noWrap/>
            <w:hideMark/>
          </w:tcPr>
          <w:p w14:paraId="0B1E2AAB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1F579BAB" w14:textId="77777777" w:rsidR="0011161C" w:rsidRPr="00DE2A1E" w:rsidRDefault="0011161C" w:rsidP="003824B5">
            <w:r w:rsidRPr="00DE2A1E">
              <w:t>5</w:t>
            </w:r>
          </w:p>
        </w:tc>
      </w:tr>
      <w:tr w:rsidR="0011161C" w:rsidRPr="00DE2A1E" w14:paraId="7F33CED9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19797826" w14:textId="77777777" w:rsidR="0011161C" w:rsidRPr="00DE2A1E" w:rsidRDefault="0011161C" w:rsidP="003824B5">
            <w:r w:rsidRPr="00DE2A1E">
              <w:t xml:space="preserve"> genome wide association periodontitis</w:t>
            </w:r>
          </w:p>
        </w:tc>
        <w:tc>
          <w:tcPr>
            <w:tcW w:w="0" w:type="auto"/>
            <w:vMerge/>
            <w:noWrap/>
            <w:hideMark/>
          </w:tcPr>
          <w:p w14:paraId="64031029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648FE43C" w14:textId="77777777" w:rsidR="0011161C" w:rsidRPr="00DE2A1E" w:rsidRDefault="0011161C" w:rsidP="003824B5">
            <w:r w:rsidRPr="00DE2A1E">
              <w:t>10</w:t>
            </w:r>
          </w:p>
        </w:tc>
      </w:tr>
      <w:tr w:rsidR="0011161C" w:rsidRPr="00DE2A1E" w14:paraId="7CBD76B3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0193611C" w14:textId="77777777" w:rsidR="0011161C" w:rsidRPr="00DE2A1E" w:rsidRDefault="0011161C" w:rsidP="003824B5">
            <w:r w:rsidRPr="00DE2A1E">
              <w:t xml:space="preserve"> GWAS periodontitis</w:t>
            </w:r>
          </w:p>
        </w:tc>
        <w:tc>
          <w:tcPr>
            <w:tcW w:w="0" w:type="auto"/>
            <w:vMerge/>
            <w:noWrap/>
            <w:hideMark/>
          </w:tcPr>
          <w:p w14:paraId="0E010F78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59BB2D15" w14:textId="77777777" w:rsidR="0011161C" w:rsidRPr="00DE2A1E" w:rsidRDefault="0011161C" w:rsidP="003824B5">
            <w:r w:rsidRPr="00DE2A1E">
              <w:t>6</w:t>
            </w:r>
          </w:p>
        </w:tc>
      </w:tr>
      <w:tr w:rsidR="0011161C" w:rsidRPr="00DE2A1E" w14:paraId="64AB6E28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0B7FA120" w14:textId="77777777" w:rsidR="0011161C" w:rsidRPr="00DE2A1E" w:rsidRDefault="0011161C" w:rsidP="003824B5">
            <w:r w:rsidRPr="00DE2A1E">
              <w:t xml:space="preserve"> GWAS periodontal disease</w:t>
            </w:r>
          </w:p>
        </w:tc>
        <w:tc>
          <w:tcPr>
            <w:tcW w:w="0" w:type="auto"/>
            <w:vMerge/>
            <w:noWrap/>
            <w:hideMark/>
          </w:tcPr>
          <w:p w14:paraId="3A54F1E9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67D154B4" w14:textId="77777777" w:rsidR="0011161C" w:rsidRPr="00DE2A1E" w:rsidRDefault="0011161C" w:rsidP="003824B5">
            <w:r w:rsidRPr="00DE2A1E">
              <w:t>4</w:t>
            </w:r>
          </w:p>
        </w:tc>
      </w:tr>
      <w:tr w:rsidR="0011161C" w:rsidRPr="00DE2A1E" w14:paraId="3970B1EE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1FADDC89" w14:textId="77777777" w:rsidR="0011161C" w:rsidRPr="00DE2A1E" w:rsidRDefault="0011161C" w:rsidP="003824B5">
            <w:r w:rsidRPr="00DE2A1E">
              <w:t xml:space="preserve"> GWA periodontal disease</w:t>
            </w:r>
          </w:p>
        </w:tc>
        <w:tc>
          <w:tcPr>
            <w:tcW w:w="0" w:type="auto"/>
            <w:vMerge/>
            <w:noWrap/>
            <w:hideMark/>
          </w:tcPr>
          <w:p w14:paraId="6BF22BBD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4484E5CD" w14:textId="77777777" w:rsidR="0011161C" w:rsidRPr="00DE2A1E" w:rsidRDefault="0011161C" w:rsidP="003824B5">
            <w:r w:rsidRPr="00DE2A1E">
              <w:t>4</w:t>
            </w:r>
          </w:p>
        </w:tc>
      </w:tr>
      <w:tr w:rsidR="0011161C" w:rsidRPr="00DE2A1E" w14:paraId="7435C567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3366C3BD" w14:textId="77777777" w:rsidR="0011161C" w:rsidRPr="00DE2A1E" w:rsidRDefault="0011161C" w:rsidP="003824B5">
            <w:r w:rsidRPr="00DE2A1E">
              <w:t xml:space="preserve"> GWA periodontitis</w:t>
            </w:r>
          </w:p>
        </w:tc>
        <w:tc>
          <w:tcPr>
            <w:tcW w:w="0" w:type="auto"/>
            <w:vMerge/>
            <w:noWrap/>
            <w:hideMark/>
          </w:tcPr>
          <w:p w14:paraId="0870000E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4BBEDD1F" w14:textId="77777777" w:rsidR="0011161C" w:rsidRPr="00DE2A1E" w:rsidRDefault="0011161C" w:rsidP="003824B5">
            <w:r w:rsidRPr="00DE2A1E">
              <w:t>6</w:t>
            </w:r>
          </w:p>
        </w:tc>
      </w:tr>
      <w:tr w:rsidR="0011161C" w:rsidRPr="00DE2A1E" w14:paraId="11EDAC6D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4DE2E3C6" w14:textId="77777777" w:rsidR="0011161C" w:rsidRPr="00DE2A1E" w:rsidRDefault="0011161C" w:rsidP="003824B5">
            <w:r w:rsidRPr="00DE2A1E">
              <w:t xml:space="preserve"> WGAS periodontitis</w:t>
            </w:r>
          </w:p>
        </w:tc>
        <w:tc>
          <w:tcPr>
            <w:tcW w:w="0" w:type="auto"/>
            <w:vMerge/>
            <w:noWrap/>
            <w:hideMark/>
          </w:tcPr>
          <w:p w14:paraId="1448F760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4E46EC8D" w14:textId="77777777" w:rsidR="0011161C" w:rsidRPr="00DE2A1E" w:rsidRDefault="0011161C" w:rsidP="003824B5">
            <w:r w:rsidRPr="00DE2A1E">
              <w:t>0</w:t>
            </w:r>
          </w:p>
        </w:tc>
      </w:tr>
      <w:tr w:rsidR="0011161C" w:rsidRPr="00DE2A1E" w14:paraId="24D6BC5D" w14:textId="77777777" w:rsidTr="003824B5">
        <w:trPr>
          <w:trHeight w:val="283"/>
        </w:trPr>
        <w:tc>
          <w:tcPr>
            <w:tcW w:w="0" w:type="auto"/>
            <w:noWrap/>
            <w:hideMark/>
          </w:tcPr>
          <w:p w14:paraId="65FC84D9" w14:textId="77777777" w:rsidR="0011161C" w:rsidRPr="00DE2A1E" w:rsidRDefault="0011161C" w:rsidP="003824B5">
            <w:r w:rsidRPr="00DE2A1E">
              <w:t xml:space="preserve"> WGAS periodontal disease</w:t>
            </w:r>
          </w:p>
        </w:tc>
        <w:tc>
          <w:tcPr>
            <w:tcW w:w="0" w:type="auto"/>
            <w:vMerge/>
            <w:noWrap/>
            <w:hideMark/>
          </w:tcPr>
          <w:p w14:paraId="23815BF7" w14:textId="77777777" w:rsidR="0011161C" w:rsidRPr="00DE2A1E" w:rsidRDefault="0011161C" w:rsidP="003824B5"/>
        </w:tc>
        <w:tc>
          <w:tcPr>
            <w:tcW w:w="0" w:type="auto"/>
            <w:noWrap/>
            <w:hideMark/>
          </w:tcPr>
          <w:p w14:paraId="34B1D21F" w14:textId="77777777" w:rsidR="0011161C" w:rsidRPr="00DE2A1E" w:rsidRDefault="0011161C" w:rsidP="003824B5">
            <w:r w:rsidRPr="00DE2A1E">
              <w:t>1</w:t>
            </w:r>
          </w:p>
        </w:tc>
      </w:tr>
    </w:tbl>
    <w:p w14:paraId="16D962E7" w14:textId="4B06E5A3" w:rsidR="00F77508" w:rsidRDefault="0011161C" w:rsidP="0011161C">
      <w:pPr>
        <w:rPr>
          <w:b/>
          <w:bCs/>
          <w:lang w:val="en-US"/>
        </w:rPr>
      </w:pPr>
      <w:r>
        <w:rPr>
          <w:lang w:val="en-US"/>
        </w:rPr>
        <w:fldChar w:fldCharType="end"/>
      </w:r>
      <w:r w:rsidRPr="000D2414">
        <w:rPr>
          <w:b/>
          <w:bCs/>
          <w:lang w:val="en-US"/>
        </w:rPr>
        <w:t xml:space="preserve"> </w:t>
      </w:r>
    </w:p>
    <w:p w14:paraId="1048919D" w14:textId="77777777" w:rsidR="00F77508" w:rsidRDefault="00F77508" w:rsidP="0011161C">
      <w:pPr>
        <w:rPr>
          <w:b/>
          <w:bCs/>
          <w:lang w:val="en-US"/>
        </w:rPr>
      </w:pPr>
    </w:p>
    <w:p w14:paraId="5D05121A" w14:textId="0C9AD811" w:rsidR="0011161C" w:rsidRPr="00BF47EB" w:rsidRDefault="6FD1CFE9" w:rsidP="0011161C">
      <w:pPr>
        <w:rPr>
          <w:lang w:val="en-US"/>
        </w:rPr>
      </w:pPr>
      <w:r>
        <w:rPr>
          <w:b/>
          <w:bCs/>
          <w:lang w:val="en-US"/>
        </w:rPr>
        <w:t>Table S</w:t>
      </w:r>
      <w:proofErr w:type="gramStart"/>
      <w:r>
        <w:rPr>
          <w:b/>
          <w:bCs/>
          <w:lang w:val="en-US"/>
        </w:rPr>
        <w:t>4.</w:t>
      </w:r>
      <w:r w:rsidR="00F77508">
        <w:rPr>
          <w:b/>
          <w:bCs/>
          <w:lang w:val="en-US"/>
        </w:rPr>
        <w:t>.</w:t>
      </w:r>
      <w:proofErr w:type="gramEnd"/>
      <w:r w:rsidR="00F77508">
        <w:rPr>
          <w:b/>
          <w:bCs/>
          <w:lang w:val="en-US"/>
        </w:rPr>
        <w:t xml:space="preserve"> </w:t>
      </w:r>
      <w:r w:rsidR="00F77508">
        <w:rPr>
          <w:b/>
          <w:bCs/>
          <w:color w:val="000000"/>
          <w:shd w:val="clear" w:color="auto" w:fill="FFFFFF"/>
        </w:rPr>
        <w:t>The search strategies and results summary in</w:t>
      </w:r>
      <w:r w:rsidR="00F77508" w:rsidRPr="000D2414">
        <w:rPr>
          <w:b/>
          <w:bCs/>
          <w:lang w:val="en-US"/>
        </w:rPr>
        <w:t xml:space="preserve"> </w:t>
      </w:r>
      <w:r w:rsidR="0011161C" w:rsidRPr="000D2414">
        <w:rPr>
          <w:b/>
          <w:bCs/>
          <w:lang w:val="en-US"/>
        </w:rPr>
        <w:t>EMBASE, GLOBAL HEALTH, MEDLINE (via OVID)</w:t>
      </w:r>
      <w:r w:rsidR="0011161C" w:rsidRPr="000D2414">
        <w:rPr>
          <w:b/>
          <w:bCs/>
        </w:rPr>
        <w:t xml:space="preserve"> </w:t>
      </w:r>
      <w:r w:rsidR="0011161C">
        <w:fldChar w:fldCharType="begin"/>
      </w:r>
      <w:r w:rsidR="0011161C" w:rsidRPr="000D2414">
        <w:instrText xml:space="preserve"> LINK Excel.SheetBinaryMacroEnabled.12 "C:\\Users\\gaoch\\OneDrive - University of Leeds\\Research - systematic review of GWAS dental health\\search summary\\ScienceDirect\\periodontitis\\ScienceDirect-Search-History.csv" "Sheet1!R1C1:R17C3" \a \f 5 \h  \* MERGEFORMAT </w:instrText>
      </w:r>
      <w:r w:rsidR="0011161C">
        <w:fldChar w:fldCharType="separate"/>
      </w:r>
    </w:p>
    <w:tbl>
      <w:tblPr>
        <w:tblStyle w:val="TableGrid"/>
        <w:tblW w:w="9247" w:type="dxa"/>
        <w:tblLook w:val="04A0" w:firstRow="1" w:lastRow="0" w:firstColumn="1" w:lastColumn="0" w:noHBand="0" w:noVBand="1"/>
      </w:tblPr>
      <w:tblGrid>
        <w:gridCol w:w="456"/>
        <w:gridCol w:w="7852"/>
        <w:gridCol w:w="939"/>
      </w:tblGrid>
      <w:tr w:rsidR="0011161C" w:rsidRPr="000D2414" w14:paraId="1A7DF255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5BD2B22C" w14:textId="77777777" w:rsidR="0011161C" w:rsidRPr="000D2414" w:rsidRDefault="0011161C" w:rsidP="003824B5"/>
        </w:tc>
        <w:tc>
          <w:tcPr>
            <w:tcW w:w="7852" w:type="dxa"/>
            <w:noWrap/>
            <w:hideMark/>
          </w:tcPr>
          <w:p w14:paraId="3D0A2591" w14:textId="77777777" w:rsidR="0011161C" w:rsidRPr="000D2414" w:rsidRDefault="0011161C" w:rsidP="003824B5">
            <w:r w:rsidRPr="000D2414">
              <w:t>search terms</w:t>
            </w:r>
          </w:p>
        </w:tc>
        <w:tc>
          <w:tcPr>
            <w:tcW w:w="939" w:type="dxa"/>
            <w:noWrap/>
            <w:hideMark/>
          </w:tcPr>
          <w:p w14:paraId="494FEE83" w14:textId="77777777" w:rsidR="0011161C" w:rsidRPr="000D2414" w:rsidRDefault="0011161C" w:rsidP="003824B5">
            <w:r w:rsidRPr="000D2414">
              <w:t>results</w:t>
            </w:r>
          </w:p>
        </w:tc>
      </w:tr>
      <w:tr w:rsidR="0011161C" w:rsidRPr="000D2414" w14:paraId="7196A3CC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6CC65914" w14:textId="77777777" w:rsidR="0011161C" w:rsidRPr="000D2414" w:rsidRDefault="0011161C" w:rsidP="003824B5">
            <w:r w:rsidRPr="000D2414">
              <w:t>1</w:t>
            </w:r>
          </w:p>
        </w:tc>
        <w:tc>
          <w:tcPr>
            <w:tcW w:w="7852" w:type="dxa"/>
            <w:noWrap/>
            <w:hideMark/>
          </w:tcPr>
          <w:p w14:paraId="105448EF" w14:textId="77777777" w:rsidR="0011161C" w:rsidRPr="000D2414" w:rsidRDefault="0011161C" w:rsidP="003824B5">
            <w:r w:rsidRPr="000D2414">
              <w:t xml:space="preserve">genome-wide </w:t>
            </w:r>
            <w:proofErr w:type="spellStart"/>
            <w:r w:rsidRPr="000D2414">
              <w:t>association.ab</w:t>
            </w:r>
            <w:proofErr w:type="spellEnd"/>
            <w:r w:rsidRPr="000D2414">
              <w:t xml:space="preserve">. or genome-wide </w:t>
            </w:r>
            <w:proofErr w:type="spellStart"/>
            <w:r w:rsidRPr="000D2414">
              <w:t>association.ti</w:t>
            </w:r>
            <w:proofErr w:type="spellEnd"/>
            <w:r w:rsidRPr="000D2414">
              <w:t xml:space="preserve">. or genome-wide </w:t>
            </w:r>
            <w:proofErr w:type="spellStart"/>
            <w:r w:rsidRPr="000D2414">
              <w:t>association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0C7EA543" w14:textId="77777777" w:rsidR="0011161C" w:rsidRPr="000D2414" w:rsidRDefault="0011161C" w:rsidP="003824B5">
            <w:r w:rsidRPr="000D2414">
              <w:t>102642</w:t>
            </w:r>
          </w:p>
        </w:tc>
      </w:tr>
      <w:tr w:rsidR="0011161C" w:rsidRPr="000D2414" w14:paraId="7739DD1F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3B16CC9C" w14:textId="77777777" w:rsidR="0011161C" w:rsidRPr="000D2414" w:rsidRDefault="0011161C" w:rsidP="003824B5">
            <w:r w:rsidRPr="000D2414">
              <w:t>2</w:t>
            </w:r>
          </w:p>
        </w:tc>
        <w:tc>
          <w:tcPr>
            <w:tcW w:w="7852" w:type="dxa"/>
            <w:noWrap/>
            <w:hideMark/>
          </w:tcPr>
          <w:p w14:paraId="74B44E1E" w14:textId="77777777" w:rsidR="0011161C" w:rsidRPr="000D2414" w:rsidRDefault="0011161C" w:rsidP="003824B5">
            <w:pPr>
              <w:rPr>
                <w:lang w:val="it-IT"/>
              </w:rPr>
            </w:pPr>
            <w:proofErr w:type="spellStart"/>
            <w:r w:rsidRPr="000D2414">
              <w:rPr>
                <w:lang w:val="it-IT"/>
              </w:rPr>
              <w:t>periodontitis.ab</w:t>
            </w:r>
            <w:proofErr w:type="spellEnd"/>
            <w:r w:rsidRPr="000D2414">
              <w:rPr>
                <w:lang w:val="it-IT"/>
              </w:rPr>
              <w:t xml:space="preserve">. or </w:t>
            </w:r>
            <w:proofErr w:type="spellStart"/>
            <w:r w:rsidRPr="000D2414">
              <w:rPr>
                <w:lang w:val="it-IT"/>
              </w:rPr>
              <w:t>periodontitis.ti</w:t>
            </w:r>
            <w:proofErr w:type="spellEnd"/>
            <w:r w:rsidRPr="000D2414">
              <w:rPr>
                <w:lang w:val="it-IT"/>
              </w:rPr>
              <w:t xml:space="preserve">. or </w:t>
            </w:r>
            <w:proofErr w:type="spellStart"/>
            <w:r w:rsidRPr="000D2414">
              <w:rPr>
                <w:lang w:val="it-IT"/>
              </w:rPr>
              <w:t>periodontitis.kf</w:t>
            </w:r>
            <w:proofErr w:type="spellEnd"/>
            <w:r w:rsidRPr="000D2414">
              <w:rPr>
                <w:lang w:val="it-IT"/>
              </w:rPr>
              <w:t>.</w:t>
            </w:r>
          </w:p>
        </w:tc>
        <w:tc>
          <w:tcPr>
            <w:tcW w:w="939" w:type="dxa"/>
            <w:noWrap/>
            <w:hideMark/>
          </w:tcPr>
          <w:p w14:paraId="4425BFBF" w14:textId="77777777" w:rsidR="0011161C" w:rsidRPr="000D2414" w:rsidRDefault="0011161C" w:rsidP="003824B5">
            <w:r w:rsidRPr="000D2414">
              <w:t>75165</w:t>
            </w:r>
          </w:p>
        </w:tc>
      </w:tr>
      <w:tr w:rsidR="0011161C" w:rsidRPr="000D2414" w14:paraId="7E837342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01E4ED32" w14:textId="77777777" w:rsidR="0011161C" w:rsidRPr="000D2414" w:rsidRDefault="0011161C" w:rsidP="003824B5">
            <w:r w:rsidRPr="000D2414">
              <w:t>3</w:t>
            </w:r>
          </w:p>
        </w:tc>
        <w:tc>
          <w:tcPr>
            <w:tcW w:w="7852" w:type="dxa"/>
            <w:noWrap/>
            <w:hideMark/>
          </w:tcPr>
          <w:p w14:paraId="466C3F40" w14:textId="77777777" w:rsidR="0011161C" w:rsidRPr="000D2414" w:rsidRDefault="0011161C" w:rsidP="003824B5">
            <w:r w:rsidRPr="000D2414">
              <w:t xml:space="preserve">periodontal </w:t>
            </w:r>
            <w:proofErr w:type="spellStart"/>
            <w:r w:rsidRPr="000D2414">
              <w:t>disease.ab</w:t>
            </w:r>
            <w:proofErr w:type="spellEnd"/>
            <w:r w:rsidRPr="000D2414">
              <w:t xml:space="preserve">. or periodontal </w:t>
            </w:r>
            <w:proofErr w:type="spellStart"/>
            <w:r w:rsidRPr="000D2414">
              <w:t>disease.ti</w:t>
            </w:r>
            <w:proofErr w:type="spellEnd"/>
            <w:r w:rsidRPr="000D2414">
              <w:t xml:space="preserve">. or periodontal </w:t>
            </w:r>
            <w:proofErr w:type="spellStart"/>
            <w:r w:rsidRPr="000D2414">
              <w:t>disease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41C35AE9" w14:textId="77777777" w:rsidR="0011161C" w:rsidRPr="000D2414" w:rsidRDefault="0011161C" w:rsidP="003824B5">
            <w:r w:rsidRPr="000D2414">
              <w:t>44806</w:t>
            </w:r>
          </w:p>
        </w:tc>
      </w:tr>
      <w:tr w:rsidR="0011161C" w:rsidRPr="000D2414" w14:paraId="4D162AF5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13E9AA48" w14:textId="77777777" w:rsidR="0011161C" w:rsidRPr="000D2414" w:rsidRDefault="0011161C" w:rsidP="003824B5">
            <w:r w:rsidRPr="000D2414">
              <w:t>4</w:t>
            </w:r>
          </w:p>
        </w:tc>
        <w:tc>
          <w:tcPr>
            <w:tcW w:w="7852" w:type="dxa"/>
            <w:noWrap/>
            <w:hideMark/>
          </w:tcPr>
          <w:p w14:paraId="06365703" w14:textId="77777777" w:rsidR="0011161C" w:rsidRPr="000D2414" w:rsidRDefault="0011161C" w:rsidP="003824B5">
            <w:proofErr w:type="spellStart"/>
            <w:r w:rsidRPr="000D2414">
              <w:t>periodon</w:t>
            </w:r>
            <w:proofErr w:type="spellEnd"/>
            <w:proofErr w:type="gramStart"/>
            <w:r w:rsidRPr="000D2414">
              <w:t>*.ab.</w:t>
            </w:r>
            <w:proofErr w:type="gramEnd"/>
            <w:r w:rsidRPr="000D2414">
              <w:t xml:space="preserve"> or </w:t>
            </w:r>
            <w:proofErr w:type="spellStart"/>
            <w:r w:rsidRPr="000D2414">
              <w:t>periodon</w:t>
            </w:r>
            <w:proofErr w:type="spellEnd"/>
            <w:r w:rsidRPr="000D2414">
              <w:t>*.</w:t>
            </w:r>
            <w:proofErr w:type="spellStart"/>
            <w:r w:rsidRPr="000D2414">
              <w:t>ti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periodon</w:t>
            </w:r>
            <w:proofErr w:type="spellEnd"/>
            <w:r w:rsidRPr="000D2414">
              <w:t>*.</w:t>
            </w:r>
            <w:proofErr w:type="spellStart"/>
            <w:r w:rsidRPr="000D2414">
              <w:t>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6DB4D32C" w14:textId="77777777" w:rsidR="0011161C" w:rsidRPr="000D2414" w:rsidRDefault="0011161C" w:rsidP="003824B5">
            <w:r w:rsidRPr="000D2414">
              <w:t>176245</w:t>
            </w:r>
          </w:p>
        </w:tc>
      </w:tr>
      <w:tr w:rsidR="0011161C" w:rsidRPr="000D2414" w14:paraId="06935F77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667AC91A" w14:textId="77777777" w:rsidR="0011161C" w:rsidRPr="000D2414" w:rsidRDefault="0011161C" w:rsidP="003824B5">
            <w:r w:rsidRPr="000D2414">
              <w:t>5</w:t>
            </w:r>
          </w:p>
        </w:tc>
        <w:tc>
          <w:tcPr>
            <w:tcW w:w="7852" w:type="dxa"/>
            <w:noWrap/>
            <w:hideMark/>
          </w:tcPr>
          <w:p w14:paraId="0F81CAF5" w14:textId="77777777" w:rsidR="0011161C" w:rsidRPr="000D2414" w:rsidRDefault="0011161C" w:rsidP="003824B5">
            <w:proofErr w:type="spellStart"/>
            <w:r w:rsidRPr="000D2414">
              <w:t>GWA.ab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GWA.ti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GWA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0153CAAF" w14:textId="77777777" w:rsidR="0011161C" w:rsidRPr="000D2414" w:rsidRDefault="0011161C" w:rsidP="003824B5">
            <w:r w:rsidRPr="000D2414">
              <w:t>3544</w:t>
            </w:r>
          </w:p>
        </w:tc>
      </w:tr>
      <w:tr w:rsidR="0011161C" w:rsidRPr="000D2414" w14:paraId="27734EAE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5EC1FB12" w14:textId="77777777" w:rsidR="0011161C" w:rsidRPr="000D2414" w:rsidRDefault="0011161C" w:rsidP="003824B5">
            <w:r w:rsidRPr="000D2414">
              <w:t>6</w:t>
            </w:r>
          </w:p>
        </w:tc>
        <w:tc>
          <w:tcPr>
            <w:tcW w:w="7852" w:type="dxa"/>
            <w:noWrap/>
            <w:hideMark/>
          </w:tcPr>
          <w:p w14:paraId="52C9D8A2" w14:textId="77777777" w:rsidR="0011161C" w:rsidRPr="000D2414" w:rsidRDefault="0011161C" w:rsidP="003824B5">
            <w:r w:rsidRPr="000D2414">
              <w:t xml:space="preserve">genome </w:t>
            </w:r>
            <w:proofErr w:type="spellStart"/>
            <w:r w:rsidRPr="000D2414">
              <w:t>wide.ab</w:t>
            </w:r>
            <w:proofErr w:type="spellEnd"/>
            <w:r w:rsidRPr="000D2414">
              <w:t xml:space="preserve">. or genome </w:t>
            </w:r>
            <w:proofErr w:type="spellStart"/>
            <w:r w:rsidRPr="000D2414">
              <w:t>wide.ti</w:t>
            </w:r>
            <w:proofErr w:type="spellEnd"/>
            <w:r w:rsidRPr="000D2414">
              <w:t xml:space="preserve">. or genome </w:t>
            </w:r>
            <w:proofErr w:type="spellStart"/>
            <w:r w:rsidRPr="000D2414">
              <w:t>wide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24889971" w14:textId="77777777" w:rsidR="0011161C" w:rsidRPr="000D2414" w:rsidRDefault="0011161C" w:rsidP="003824B5">
            <w:r w:rsidRPr="000D2414">
              <w:t>264521</w:t>
            </w:r>
          </w:p>
        </w:tc>
      </w:tr>
      <w:tr w:rsidR="0011161C" w:rsidRPr="000D2414" w14:paraId="0D3FE9F0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0D9E3FC2" w14:textId="77777777" w:rsidR="0011161C" w:rsidRPr="000D2414" w:rsidRDefault="0011161C" w:rsidP="003824B5">
            <w:r w:rsidRPr="000D2414">
              <w:t>7</w:t>
            </w:r>
          </w:p>
        </w:tc>
        <w:tc>
          <w:tcPr>
            <w:tcW w:w="7852" w:type="dxa"/>
            <w:noWrap/>
            <w:hideMark/>
          </w:tcPr>
          <w:p w14:paraId="0B00A117" w14:textId="77777777" w:rsidR="0011161C" w:rsidRPr="000D2414" w:rsidRDefault="0011161C" w:rsidP="003824B5">
            <w:r w:rsidRPr="000D2414">
              <w:t xml:space="preserve">whole genome </w:t>
            </w:r>
            <w:proofErr w:type="spellStart"/>
            <w:r w:rsidRPr="000D2414">
              <w:t>association.ab</w:t>
            </w:r>
            <w:proofErr w:type="spellEnd"/>
            <w:r w:rsidRPr="000D2414">
              <w:t xml:space="preserve">. or whole genome </w:t>
            </w:r>
            <w:proofErr w:type="spellStart"/>
            <w:r w:rsidRPr="000D2414">
              <w:t>association.ti</w:t>
            </w:r>
            <w:proofErr w:type="spellEnd"/>
            <w:r w:rsidRPr="000D2414">
              <w:t xml:space="preserve">. or whole genome </w:t>
            </w:r>
            <w:proofErr w:type="spellStart"/>
            <w:r w:rsidRPr="000D2414">
              <w:t>association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323097E5" w14:textId="77777777" w:rsidR="0011161C" w:rsidRPr="000D2414" w:rsidRDefault="0011161C" w:rsidP="003824B5">
            <w:r w:rsidRPr="000D2414">
              <w:t>1272</w:t>
            </w:r>
          </w:p>
        </w:tc>
      </w:tr>
      <w:tr w:rsidR="0011161C" w:rsidRPr="000D2414" w14:paraId="036AF7DC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67FE4313" w14:textId="77777777" w:rsidR="0011161C" w:rsidRPr="000D2414" w:rsidRDefault="0011161C" w:rsidP="003824B5">
            <w:r w:rsidRPr="000D2414">
              <w:t>8</w:t>
            </w:r>
          </w:p>
        </w:tc>
        <w:tc>
          <w:tcPr>
            <w:tcW w:w="7852" w:type="dxa"/>
            <w:noWrap/>
            <w:hideMark/>
          </w:tcPr>
          <w:p w14:paraId="20601429" w14:textId="77777777" w:rsidR="0011161C" w:rsidRPr="000D2414" w:rsidRDefault="0011161C" w:rsidP="003824B5">
            <w:proofErr w:type="spellStart"/>
            <w:r w:rsidRPr="000D2414">
              <w:t>WGA.ab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WGA.ti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WGA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20F21DB9" w14:textId="77777777" w:rsidR="0011161C" w:rsidRPr="000D2414" w:rsidRDefault="0011161C" w:rsidP="003824B5">
            <w:r w:rsidRPr="000D2414">
              <w:t>10212</w:t>
            </w:r>
          </w:p>
        </w:tc>
      </w:tr>
      <w:tr w:rsidR="0011161C" w:rsidRPr="000D2414" w14:paraId="2918B146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39B3687F" w14:textId="77777777" w:rsidR="0011161C" w:rsidRPr="000D2414" w:rsidRDefault="0011161C" w:rsidP="003824B5">
            <w:r w:rsidRPr="000D2414">
              <w:t>9</w:t>
            </w:r>
          </w:p>
        </w:tc>
        <w:tc>
          <w:tcPr>
            <w:tcW w:w="7852" w:type="dxa"/>
            <w:noWrap/>
            <w:hideMark/>
          </w:tcPr>
          <w:p w14:paraId="32BCA51B" w14:textId="77777777" w:rsidR="0011161C" w:rsidRPr="000D2414" w:rsidRDefault="0011161C" w:rsidP="003824B5">
            <w:proofErr w:type="spellStart"/>
            <w:r w:rsidRPr="000D2414">
              <w:t>WGAS.ab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WGAS.ti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WGAS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0A16D5E7" w14:textId="77777777" w:rsidR="0011161C" w:rsidRPr="000D2414" w:rsidRDefault="0011161C" w:rsidP="003824B5">
            <w:r w:rsidRPr="000D2414">
              <w:t>132</w:t>
            </w:r>
          </w:p>
        </w:tc>
      </w:tr>
      <w:tr w:rsidR="0011161C" w:rsidRPr="000D2414" w14:paraId="30F7F7B2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3355804E" w14:textId="77777777" w:rsidR="0011161C" w:rsidRPr="000D2414" w:rsidRDefault="0011161C" w:rsidP="003824B5">
            <w:r w:rsidRPr="000D2414">
              <w:t>10</w:t>
            </w:r>
          </w:p>
        </w:tc>
        <w:tc>
          <w:tcPr>
            <w:tcW w:w="7852" w:type="dxa"/>
            <w:noWrap/>
            <w:hideMark/>
          </w:tcPr>
          <w:p w14:paraId="7227FAD0" w14:textId="77777777" w:rsidR="0011161C" w:rsidRPr="000D2414" w:rsidRDefault="0011161C" w:rsidP="003824B5">
            <w:proofErr w:type="spellStart"/>
            <w:r w:rsidRPr="000D2414">
              <w:t>GWAS.ab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GWAS.ti</w:t>
            </w:r>
            <w:proofErr w:type="spellEnd"/>
            <w:r w:rsidRPr="000D2414">
              <w:t xml:space="preserve">. or </w:t>
            </w:r>
            <w:proofErr w:type="spellStart"/>
            <w:r w:rsidRPr="000D2414">
              <w:t>GWAS.kf</w:t>
            </w:r>
            <w:proofErr w:type="spellEnd"/>
            <w:r w:rsidRPr="000D2414">
              <w:t>.</w:t>
            </w:r>
          </w:p>
        </w:tc>
        <w:tc>
          <w:tcPr>
            <w:tcW w:w="939" w:type="dxa"/>
            <w:noWrap/>
            <w:hideMark/>
          </w:tcPr>
          <w:p w14:paraId="02CDEC89" w14:textId="77777777" w:rsidR="0011161C" w:rsidRPr="000D2414" w:rsidRDefault="0011161C" w:rsidP="003824B5">
            <w:r w:rsidRPr="000D2414">
              <w:t>60911</w:t>
            </w:r>
          </w:p>
        </w:tc>
      </w:tr>
      <w:tr w:rsidR="0011161C" w:rsidRPr="000D2414" w14:paraId="34D58AC8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33E63CC9" w14:textId="77777777" w:rsidR="0011161C" w:rsidRPr="000D2414" w:rsidRDefault="0011161C" w:rsidP="003824B5">
            <w:r w:rsidRPr="000D2414">
              <w:t>11</w:t>
            </w:r>
          </w:p>
        </w:tc>
        <w:tc>
          <w:tcPr>
            <w:tcW w:w="7852" w:type="dxa"/>
            <w:noWrap/>
            <w:hideMark/>
          </w:tcPr>
          <w:p w14:paraId="22B6C2B0" w14:textId="77777777" w:rsidR="0011161C" w:rsidRPr="000D2414" w:rsidRDefault="0011161C" w:rsidP="003824B5">
            <w:r w:rsidRPr="000D2414">
              <w:t>2 or 3 or 4</w:t>
            </w:r>
          </w:p>
        </w:tc>
        <w:tc>
          <w:tcPr>
            <w:tcW w:w="939" w:type="dxa"/>
            <w:noWrap/>
            <w:hideMark/>
          </w:tcPr>
          <w:p w14:paraId="5857A158" w14:textId="77777777" w:rsidR="0011161C" w:rsidRPr="000D2414" w:rsidRDefault="0011161C" w:rsidP="003824B5">
            <w:r w:rsidRPr="000D2414">
              <w:t>176245</w:t>
            </w:r>
          </w:p>
        </w:tc>
      </w:tr>
      <w:tr w:rsidR="0011161C" w:rsidRPr="000D2414" w14:paraId="3496FCFE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7F39DE03" w14:textId="77777777" w:rsidR="0011161C" w:rsidRPr="000D2414" w:rsidRDefault="0011161C" w:rsidP="003824B5">
            <w:r w:rsidRPr="000D2414">
              <w:t>12</w:t>
            </w:r>
          </w:p>
        </w:tc>
        <w:tc>
          <w:tcPr>
            <w:tcW w:w="7852" w:type="dxa"/>
            <w:noWrap/>
            <w:hideMark/>
          </w:tcPr>
          <w:p w14:paraId="6A07249B" w14:textId="77777777" w:rsidR="0011161C" w:rsidRPr="000D2414" w:rsidRDefault="0011161C" w:rsidP="003824B5">
            <w:r w:rsidRPr="000D2414">
              <w:t>1 or 5 or 6 or 7 or 8 or 9 or 10</w:t>
            </w:r>
          </w:p>
        </w:tc>
        <w:tc>
          <w:tcPr>
            <w:tcW w:w="939" w:type="dxa"/>
            <w:noWrap/>
            <w:hideMark/>
          </w:tcPr>
          <w:p w14:paraId="2F14308A" w14:textId="77777777" w:rsidR="0011161C" w:rsidRPr="000D2414" w:rsidRDefault="0011161C" w:rsidP="003824B5">
            <w:r w:rsidRPr="000D2414">
              <w:t>287085</w:t>
            </w:r>
          </w:p>
        </w:tc>
      </w:tr>
      <w:tr w:rsidR="0011161C" w:rsidRPr="000D2414" w14:paraId="5D124DB4" w14:textId="77777777" w:rsidTr="001E37B1">
        <w:trPr>
          <w:trHeight w:val="292"/>
        </w:trPr>
        <w:tc>
          <w:tcPr>
            <w:tcW w:w="456" w:type="dxa"/>
            <w:noWrap/>
            <w:hideMark/>
          </w:tcPr>
          <w:p w14:paraId="1F747477" w14:textId="77777777" w:rsidR="0011161C" w:rsidRPr="000D2414" w:rsidRDefault="0011161C" w:rsidP="003824B5">
            <w:r w:rsidRPr="000D2414">
              <w:t>13</w:t>
            </w:r>
          </w:p>
        </w:tc>
        <w:tc>
          <w:tcPr>
            <w:tcW w:w="7852" w:type="dxa"/>
            <w:noWrap/>
            <w:hideMark/>
          </w:tcPr>
          <w:p w14:paraId="51A4CB0D" w14:textId="77777777" w:rsidR="0011161C" w:rsidRPr="000D2414" w:rsidRDefault="0011161C" w:rsidP="003824B5">
            <w:r w:rsidRPr="000D2414">
              <w:t>11 and 12</w:t>
            </w:r>
          </w:p>
        </w:tc>
        <w:tc>
          <w:tcPr>
            <w:tcW w:w="939" w:type="dxa"/>
            <w:noWrap/>
            <w:hideMark/>
          </w:tcPr>
          <w:p w14:paraId="3A0E990D" w14:textId="77777777" w:rsidR="0011161C" w:rsidRPr="000D2414" w:rsidRDefault="0011161C" w:rsidP="003824B5">
            <w:r w:rsidRPr="000D2414">
              <w:t>491</w:t>
            </w:r>
          </w:p>
        </w:tc>
      </w:tr>
    </w:tbl>
    <w:p w14:paraId="223BE542" w14:textId="77777777" w:rsidR="0011161C" w:rsidRPr="00DE2A1E" w:rsidRDefault="0011161C" w:rsidP="0011161C">
      <w:pPr>
        <w:rPr>
          <w:lang w:val="en-US"/>
        </w:rPr>
      </w:pPr>
      <w:r>
        <w:rPr>
          <w:lang w:val="en-US"/>
        </w:rPr>
        <w:lastRenderedPageBreak/>
        <w:fldChar w:fldCharType="end"/>
      </w:r>
    </w:p>
    <w:p w14:paraId="6903360D" w14:textId="77777777" w:rsidR="003D184F" w:rsidRDefault="003D184F" w:rsidP="0011161C"/>
    <w:p w14:paraId="43440D66" w14:textId="77777777" w:rsidR="003D184F" w:rsidRDefault="003D184F" w:rsidP="0011161C"/>
    <w:p w14:paraId="1E6150ED" w14:textId="3B3D8C81" w:rsidR="00FA0451" w:rsidRPr="003D184F" w:rsidRDefault="523BDFE5" w:rsidP="0011161C">
      <w:pPr>
        <w:rPr>
          <w:b/>
          <w:bCs/>
        </w:rPr>
      </w:pPr>
      <w:r w:rsidRPr="003D184F">
        <w:rPr>
          <w:b/>
          <w:bCs/>
        </w:rPr>
        <w:t>Table S5</w:t>
      </w:r>
      <w:r w:rsidR="00E42CE9" w:rsidRPr="003D184F">
        <w:rPr>
          <w:b/>
          <w:bCs/>
        </w:rPr>
        <w:t xml:space="preserve">. </w:t>
      </w:r>
      <w:r w:rsidR="00203262" w:rsidRPr="003D184F">
        <w:rPr>
          <w:b/>
          <w:bCs/>
        </w:rPr>
        <w:t xml:space="preserve">Summary of the quality control steps taken in included studies </w:t>
      </w:r>
    </w:p>
    <w:p w14:paraId="2104E83C" w14:textId="77131292" w:rsidR="00E42CE9" w:rsidRDefault="00E42CE9" w:rsidP="0011161C">
      <w:r>
        <w:t>(please see the excel file)</w:t>
      </w:r>
    </w:p>
    <w:p w14:paraId="2559909D" w14:textId="77777777" w:rsidR="00E42CE9" w:rsidRDefault="00E42CE9" w:rsidP="0011161C"/>
    <w:p w14:paraId="3D08986C" w14:textId="70E433AA" w:rsidR="00E42CE9" w:rsidRPr="003D184F" w:rsidRDefault="6D664C10" w:rsidP="0011161C">
      <w:pPr>
        <w:rPr>
          <w:b/>
          <w:bCs/>
        </w:rPr>
      </w:pPr>
      <w:r w:rsidRPr="003D184F">
        <w:rPr>
          <w:b/>
          <w:bCs/>
        </w:rPr>
        <w:t>Table S6</w:t>
      </w:r>
      <w:r w:rsidR="00E42CE9" w:rsidRPr="003D184F">
        <w:rPr>
          <w:b/>
          <w:bCs/>
        </w:rPr>
        <w:t xml:space="preserve">. </w:t>
      </w:r>
      <w:r w:rsidR="00203262" w:rsidRPr="003D184F">
        <w:rPr>
          <w:b/>
          <w:bCs/>
        </w:rPr>
        <w:t>Summary of study characteristics</w:t>
      </w:r>
    </w:p>
    <w:p w14:paraId="49FE6908" w14:textId="719F8586" w:rsidR="008B0FE7" w:rsidRDefault="008B0FE7" w:rsidP="0011161C">
      <w:r>
        <w:t>(Please see the excel file )</w:t>
      </w:r>
    </w:p>
    <w:p w14:paraId="0445BAF4" w14:textId="77777777" w:rsidR="004E3984" w:rsidRDefault="004E3984" w:rsidP="0011161C"/>
    <w:p w14:paraId="68BB1C13" w14:textId="77777777" w:rsidR="004E3984" w:rsidRDefault="004E3984" w:rsidP="0011161C"/>
    <w:p w14:paraId="0A78BE30" w14:textId="047085E6" w:rsidR="004E3984" w:rsidRPr="003D184F" w:rsidRDefault="004E3984" w:rsidP="0011161C">
      <w:pPr>
        <w:rPr>
          <w:b/>
          <w:bCs/>
        </w:rPr>
      </w:pPr>
      <w:r w:rsidRPr="003D184F">
        <w:rPr>
          <w:b/>
          <w:bCs/>
        </w:rPr>
        <w:t xml:space="preserve">Table S7. PRISMA 2020 abstract checklist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36"/>
        <w:gridCol w:w="706"/>
        <w:gridCol w:w="10068"/>
        <w:gridCol w:w="1990"/>
      </w:tblGrid>
      <w:tr w:rsidR="004E3984" w:rsidRPr="006637FF" w14:paraId="603DB176" w14:textId="77777777" w:rsidTr="0084070B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6B6DD4E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054E083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335E013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4E2149E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4E3984" w:rsidRPr="006637FF" w14:paraId="6EE5160A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9CDE152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A49DE62" w14:textId="77777777" w:rsidR="004E3984" w:rsidRPr="006637FF" w:rsidRDefault="004E3984" w:rsidP="008407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6A0F9389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8B5F90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EDE00BD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CF1BF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6FB8C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718E6554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29BDD49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08536A6" w14:textId="77777777" w:rsidR="004E3984" w:rsidRPr="006637FF" w:rsidRDefault="004E3984" w:rsidP="008407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1031C517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D23E59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2AEDFD4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CDBFD3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44EC8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113A2B55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062CDFB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851317" w14:textId="77777777" w:rsidR="004E3984" w:rsidRPr="006637FF" w:rsidRDefault="004E3984" w:rsidP="0084070B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59E0A11E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9D0469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F3A9D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386649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8E2C7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3BBB3EB3" w14:textId="77777777" w:rsidTr="0084070B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91D7EA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4E196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EE619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E262C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630113BF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613544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453C2F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29FAF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54B06E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7CCFB889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5F718A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937BDF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03F174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52C80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637C70D1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E7485F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D02DDF" w14:textId="77777777" w:rsidR="004E3984" w:rsidRPr="006637FF" w:rsidRDefault="004E3984" w:rsidP="008407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27BF1D0E" w14:textId="77777777" w:rsidTr="0084070B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00F398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8DD6C1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7456FF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3A46E9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7C7A028E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A75B4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26F82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4C7E08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8BCE66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19384A2E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FC10A2D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B065A5" w14:textId="77777777" w:rsidR="004E3984" w:rsidRPr="006637FF" w:rsidRDefault="004E3984" w:rsidP="008407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6DA9536C" w14:textId="77777777" w:rsidTr="0084070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7505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Limitations of </w:t>
            </w: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>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ACFFE08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1621B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</w:t>
            </w: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>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2D808B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>Yes</w:t>
            </w:r>
          </w:p>
        </w:tc>
      </w:tr>
      <w:tr w:rsidR="004E3984" w:rsidRPr="006637FF" w14:paraId="03C06041" w14:textId="77777777" w:rsidTr="0084070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4B0D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135EC17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AF1B4E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B736DD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3984" w:rsidRPr="006637FF" w14:paraId="5743E86F" w14:textId="77777777" w:rsidTr="0084070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6395849" w14:textId="77777777" w:rsidR="004E3984" w:rsidRPr="006637FF" w:rsidRDefault="004E3984" w:rsidP="0084070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0FCA49C" w14:textId="77777777" w:rsidR="004E3984" w:rsidRPr="006637FF" w:rsidRDefault="004E3984" w:rsidP="0084070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3984" w:rsidRPr="006637FF" w14:paraId="6D0AC5E8" w14:textId="77777777" w:rsidTr="0084070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8DC83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086E7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F4025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9B251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mentioned in acknowledgement section not abstract)</w:t>
            </w:r>
          </w:p>
        </w:tc>
      </w:tr>
      <w:tr w:rsidR="004E3984" w:rsidRPr="006637FF" w14:paraId="45F3F3E5" w14:textId="77777777" w:rsidTr="0084070B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57587B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EA429F" w14:textId="77777777" w:rsidR="004E3984" w:rsidRPr="006637FF" w:rsidRDefault="004E3984" w:rsidP="0084070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0AA2BC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11B906" w14:textId="77777777" w:rsidR="004E3984" w:rsidRPr="006637FF" w:rsidRDefault="004E3984" w:rsidP="0084070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Mentioned in method section not abstract)</w:t>
            </w:r>
          </w:p>
        </w:tc>
      </w:tr>
    </w:tbl>
    <w:p w14:paraId="1BC7BC3F" w14:textId="77777777" w:rsidR="004E3984" w:rsidRPr="008F6C95" w:rsidRDefault="004E3984" w:rsidP="004E3984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Page MJ, McKenzie JE, Bossuyt PM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 xml:space="preserve">71.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>71</w:t>
      </w:r>
    </w:p>
    <w:sectPr w:rsidR="004E3984" w:rsidRPr="008F6C95" w:rsidSect="004C43EE"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CCA"/>
    <w:rsid w:val="000A4D61"/>
    <w:rsid w:val="0011161C"/>
    <w:rsid w:val="001E37B1"/>
    <w:rsid w:val="00203262"/>
    <w:rsid w:val="00216D3F"/>
    <w:rsid w:val="00233663"/>
    <w:rsid w:val="00260D8B"/>
    <w:rsid w:val="00263046"/>
    <w:rsid w:val="002827A4"/>
    <w:rsid w:val="00283996"/>
    <w:rsid w:val="0036222D"/>
    <w:rsid w:val="003B280E"/>
    <w:rsid w:val="003D184F"/>
    <w:rsid w:val="00451E10"/>
    <w:rsid w:val="00464A1C"/>
    <w:rsid w:val="004A323D"/>
    <w:rsid w:val="004C43EE"/>
    <w:rsid w:val="004D11DC"/>
    <w:rsid w:val="004E3984"/>
    <w:rsid w:val="00546EE1"/>
    <w:rsid w:val="00574454"/>
    <w:rsid w:val="005E3425"/>
    <w:rsid w:val="00626007"/>
    <w:rsid w:val="00650001"/>
    <w:rsid w:val="00666DC4"/>
    <w:rsid w:val="00741C6C"/>
    <w:rsid w:val="007A40E3"/>
    <w:rsid w:val="007D675F"/>
    <w:rsid w:val="008323DB"/>
    <w:rsid w:val="00833052"/>
    <w:rsid w:val="008B0FE7"/>
    <w:rsid w:val="00951040"/>
    <w:rsid w:val="009F2EBD"/>
    <w:rsid w:val="00AB41FE"/>
    <w:rsid w:val="00AB55F0"/>
    <w:rsid w:val="00BB2589"/>
    <w:rsid w:val="00C34A62"/>
    <w:rsid w:val="00C67050"/>
    <w:rsid w:val="00C7637D"/>
    <w:rsid w:val="00C7677E"/>
    <w:rsid w:val="00C95CCA"/>
    <w:rsid w:val="00CF0F9B"/>
    <w:rsid w:val="00D843EA"/>
    <w:rsid w:val="00E42CE9"/>
    <w:rsid w:val="00E440A2"/>
    <w:rsid w:val="00E6052A"/>
    <w:rsid w:val="00E86420"/>
    <w:rsid w:val="00E905AC"/>
    <w:rsid w:val="00EB6067"/>
    <w:rsid w:val="00EE331C"/>
    <w:rsid w:val="00F77508"/>
    <w:rsid w:val="00FA0451"/>
    <w:rsid w:val="00FF419A"/>
    <w:rsid w:val="0EA2D5A7"/>
    <w:rsid w:val="15C7EAF1"/>
    <w:rsid w:val="19EAC56D"/>
    <w:rsid w:val="523BDFE5"/>
    <w:rsid w:val="566486D9"/>
    <w:rsid w:val="6A61A253"/>
    <w:rsid w:val="6D664C10"/>
    <w:rsid w:val="6FD1CFE9"/>
    <w:rsid w:val="7514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BBEE"/>
  <w15:chartTrackingRefBased/>
  <w15:docId w15:val="{66DB4AF0-020A-44D5-B6A4-75DA2445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C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95C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CCA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CCA"/>
    <w:rPr>
      <w:sz w:val="16"/>
      <w:szCs w:val="16"/>
    </w:rPr>
  </w:style>
  <w:style w:type="table" w:styleId="TableGrid">
    <w:name w:val="Table Grid"/>
    <w:basedOn w:val="TableNormal"/>
    <w:uiPriority w:val="39"/>
    <w:rsid w:val="00C95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22D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3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EA"/>
    <w:rPr>
      <w:rFonts w:ascii="Segoe UI" w:eastAsia="Arial Unicode MS" w:hAnsi="Segoe UI" w:cs="Segoe UI"/>
      <w:sz w:val="18"/>
      <w:szCs w:val="18"/>
      <w:bdr w:val="nil"/>
      <w:lang w:eastAsia="en-US"/>
    </w:rPr>
  </w:style>
  <w:style w:type="paragraph" w:styleId="Revision">
    <w:name w:val="Revision"/>
    <w:hidden/>
    <w:uiPriority w:val="99"/>
    <w:semiHidden/>
    <w:rsid w:val="002827A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customStyle="1" w:styleId="Default">
    <w:name w:val="Default"/>
    <w:rsid w:val="004E39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E3984"/>
    <w:rPr>
      <w:rFonts w:cs="Times New Roman"/>
      <w:color w:val="auto"/>
    </w:rPr>
  </w:style>
  <w:style w:type="character" w:styleId="Hyperlink">
    <w:name w:val="Hyperlink"/>
    <w:rsid w:val="004E398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5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Kang</dc:creator>
  <cp:keywords/>
  <dc:description/>
  <cp:lastModifiedBy>Jing Kang</cp:lastModifiedBy>
  <cp:revision>48</cp:revision>
  <dcterms:created xsi:type="dcterms:W3CDTF">2023-06-29T15:05:00Z</dcterms:created>
  <dcterms:modified xsi:type="dcterms:W3CDTF">2024-07-24T12:19:00Z</dcterms:modified>
</cp:coreProperties>
</file>